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D86" w:rsidRPr="00AF04B9" w:rsidRDefault="00AF04B9" w:rsidP="003B3D86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  <w:spacing w:val="-6"/>
        </w:rPr>
      </w:pPr>
      <w:r w:rsidRPr="00AF04B9">
        <w:rPr>
          <w:rFonts w:ascii="Times New Roman" w:hAnsi="Times New Roman" w:cs="Times New Roman"/>
          <w:b/>
          <w:color w:val="000000" w:themeColor="text1"/>
          <w:spacing w:val="-6"/>
          <w:sz w:val="22"/>
          <w:szCs w:val="22"/>
        </w:rPr>
        <w:t>Additional File 4</w:t>
      </w:r>
      <w:r w:rsidR="003B3D86">
        <w:rPr>
          <w:rFonts w:ascii="Times New Roman" w:hAnsi="Times New Roman" w:cs="Times New Roman"/>
          <w:b/>
          <w:color w:val="000000" w:themeColor="text1"/>
          <w:spacing w:val="-6"/>
        </w:rPr>
        <w:t xml:space="preserve">  </w:t>
      </w:r>
      <w:r w:rsidR="003B3D86" w:rsidRPr="00AF04B9">
        <w:rPr>
          <w:rFonts w:ascii="Times New Roman" w:hAnsi="Times New Roman" w:cs="Times New Roman"/>
          <w:color w:val="000000" w:themeColor="text1"/>
          <w:spacing w:val="-6"/>
        </w:rPr>
        <w:t>The perceived health competence scale</w:t>
      </w:r>
      <w:r w:rsidR="00A21FAF">
        <w:rPr>
          <w:rFonts w:ascii="Times New Roman" w:hAnsi="Times New Roman" w:cs="Times New Roman"/>
          <w:color w:val="000000" w:themeColor="text1"/>
          <w:spacing w:val="-6"/>
        </w:rPr>
        <w:t xml:space="preserve"> </w:t>
      </w:r>
      <w:bookmarkStart w:id="0" w:name="_GoBack"/>
      <w:bookmarkEnd w:id="0"/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1. I handle myself well with respect to my health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2. No matter how hard I try, my health just doesn’t turn out the way I would like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3. It is difficult for me to find effective solutions to the health problems that come my way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4. I succeed in the projects I undertake to improve my health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5. I’m generally able to accomplish my goals with respect to my health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6. I find my efforts to change things I don’t like about my health are ineffective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7. Typically, my plans for my health don’t work out well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8. I am able to do things for my health as well as most other people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536578">
        <w:rPr>
          <w:rFonts w:ascii="Times New Roman" w:hAnsi="Times New Roman" w:cs="Times New Roman"/>
          <w:color w:val="000000" w:themeColor="text1"/>
        </w:rPr>
        <w:t>Four negatively worded questions (Q2, 3, 6, 7) were scored reversely in counting the total score.</w:t>
      </w:r>
    </w:p>
    <w:p w:rsidR="003B3D86" w:rsidRPr="00536578" w:rsidRDefault="003B3D86" w:rsidP="003B3D86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</w:p>
    <w:p w:rsidR="004F0E66" w:rsidRDefault="00A21FAF"/>
    <w:sectPr w:rsidR="004F0E66" w:rsidSect="00516E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D86"/>
    <w:rsid w:val="00081233"/>
    <w:rsid w:val="000A58AD"/>
    <w:rsid w:val="00102791"/>
    <w:rsid w:val="0010698F"/>
    <w:rsid w:val="001D24EC"/>
    <w:rsid w:val="001F7FA8"/>
    <w:rsid w:val="00214949"/>
    <w:rsid w:val="003515B1"/>
    <w:rsid w:val="003B3D86"/>
    <w:rsid w:val="00404673"/>
    <w:rsid w:val="00470D85"/>
    <w:rsid w:val="004E79F7"/>
    <w:rsid w:val="00516E36"/>
    <w:rsid w:val="00543E62"/>
    <w:rsid w:val="00614D10"/>
    <w:rsid w:val="006E7387"/>
    <w:rsid w:val="00926405"/>
    <w:rsid w:val="00A009BE"/>
    <w:rsid w:val="00A21FAF"/>
    <w:rsid w:val="00A50E31"/>
    <w:rsid w:val="00AF04B9"/>
    <w:rsid w:val="00AF40D9"/>
    <w:rsid w:val="00B73876"/>
    <w:rsid w:val="00CE5F3E"/>
    <w:rsid w:val="00D9004E"/>
    <w:rsid w:val="00D93E27"/>
    <w:rsid w:val="00DF3A4D"/>
    <w:rsid w:val="00E30EB9"/>
    <w:rsid w:val="00F0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B9DC38"/>
  <w15:chartTrackingRefBased/>
  <w15:docId w15:val="{0CECDDA2-71BF-9D41-8E5C-F5B5A828E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3D86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6</cp:revision>
  <dcterms:created xsi:type="dcterms:W3CDTF">2020-04-10T12:34:00Z</dcterms:created>
  <dcterms:modified xsi:type="dcterms:W3CDTF">2021-12-09T11:50:00Z</dcterms:modified>
</cp:coreProperties>
</file>